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8D4" w:rsidRDefault="003F230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table 3</w:t>
      </w:r>
    </w:p>
    <w:p w:rsidR="007008D4" w:rsidRDefault="003F23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ub gene selection.</w:t>
      </w:r>
    </w:p>
    <w:tbl>
      <w:tblPr>
        <w:tblStyle w:val="ad"/>
        <w:tblW w:w="13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057"/>
        <w:gridCol w:w="1003"/>
        <w:gridCol w:w="1057"/>
        <w:gridCol w:w="1057"/>
        <w:gridCol w:w="1057"/>
        <w:gridCol w:w="1017"/>
        <w:gridCol w:w="1057"/>
        <w:gridCol w:w="1057"/>
        <w:gridCol w:w="1057"/>
        <w:gridCol w:w="1057"/>
        <w:gridCol w:w="1057"/>
        <w:gridCol w:w="1336"/>
      </w:tblGrid>
      <w:tr w:rsidR="007008D4">
        <w:trPr>
          <w:trHeight w:hRule="exact" w:val="567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RANK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MC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DMN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MN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Deg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EP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B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E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Clo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Ra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B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St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Cluster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Coefficient</w:t>
            </w:r>
            <w:bookmarkEnd w:id="0"/>
          </w:p>
        </w:tc>
      </w:tr>
      <w:tr w:rsidR="007008D4">
        <w:trPr>
          <w:trHeight w:hRule="exact" w:val="567"/>
        </w:trPr>
        <w:tc>
          <w:tcPr>
            <w:tcW w:w="923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GF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GF18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RB2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RC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RC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EMA3A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3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RF3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BB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DR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BB3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GF1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BB2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EB1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I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BB2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B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7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DH5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BB2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EB2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B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DH5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9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BB2</w:t>
            </w:r>
          </w:p>
        </w:tc>
        <w:tc>
          <w:tcPr>
            <w:tcW w:w="1003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EGFC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R</w:t>
            </w:r>
          </w:p>
        </w:tc>
        <w:tc>
          <w:tcPr>
            <w:tcW w:w="101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057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GF</w:t>
            </w:r>
          </w:p>
        </w:tc>
        <w:tc>
          <w:tcPr>
            <w:tcW w:w="1336" w:type="dxa"/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F1AN</w:t>
            </w:r>
          </w:p>
        </w:tc>
      </w:tr>
      <w:tr w:rsidR="007008D4">
        <w:trPr>
          <w:trHeight w:hRule="exact" w:val="567"/>
        </w:trPr>
        <w:tc>
          <w:tcPr>
            <w:tcW w:w="923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GF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S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IK3CA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LT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7008D4" w:rsidRDefault="003F2307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RB2</w:t>
            </w:r>
          </w:p>
        </w:tc>
      </w:tr>
    </w:tbl>
    <w:p w:rsidR="007008D4" w:rsidRDefault="003F23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lgorithm </w:t>
      </w:r>
      <w:r>
        <w:rPr>
          <w:rFonts w:ascii="Times New Roman" w:hAnsi="Times New Roman" w:cs="Times New Roman"/>
          <w:lang w:val="en-GB"/>
        </w:rPr>
        <w:t>abbreviation</w:t>
      </w:r>
      <w:r w:rsidRPr="005B4108">
        <w:rPr>
          <w:rFonts w:ascii="Times New Roman" w:hAnsi="Times New Roman" w:cs="Times New Roman"/>
          <w:color w:val="FF0000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: MCC, </w:t>
      </w:r>
      <w:r w:rsidRPr="005B4108">
        <w:rPr>
          <w:rFonts w:ascii="Times New Roman" w:hAnsi="Times New Roman" w:cs="Times New Roman"/>
          <w:color w:val="FF0000"/>
          <w:lang w:val="en-GB"/>
        </w:rPr>
        <w:t>m</w:t>
      </w:r>
      <w:r>
        <w:rPr>
          <w:rFonts w:ascii="Times New Roman" w:hAnsi="Times New Roman" w:cs="Times New Roman"/>
          <w:lang w:val="en-GB"/>
        </w:rPr>
        <w:t xml:space="preserve">aximal 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lique 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entrality; DMNC, </w:t>
      </w:r>
      <w:r w:rsidRPr="005B4108">
        <w:rPr>
          <w:rFonts w:ascii="Times New Roman" w:hAnsi="Times New Roman" w:cs="Times New Roman"/>
          <w:color w:val="FF0000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ensity of </w:t>
      </w:r>
      <w:r w:rsidRPr="005B4108">
        <w:rPr>
          <w:rFonts w:ascii="Times New Roman" w:hAnsi="Times New Roman" w:cs="Times New Roman"/>
          <w:color w:val="FF0000"/>
          <w:lang w:val="en-GB"/>
        </w:rPr>
        <w:t>m</w:t>
      </w:r>
      <w:r>
        <w:rPr>
          <w:rFonts w:ascii="Times New Roman" w:hAnsi="Times New Roman" w:cs="Times New Roman"/>
          <w:lang w:val="en-GB"/>
        </w:rPr>
        <w:t xml:space="preserve">aximum </w:t>
      </w:r>
      <w:r w:rsidRPr="005B4108">
        <w:rPr>
          <w:rFonts w:ascii="Times New Roman" w:hAnsi="Times New Roman" w:cs="Times New Roman"/>
          <w:color w:val="FF0000"/>
          <w:lang w:val="en-GB"/>
        </w:rPr>
        <w:t>n</w:t>
      </w:r>
      <w:r>
        <w:rPr>
          <w:rFonts w:ascii="Times New Roman" w:hAnsi="Times New Roman" w:cs="Times New Roman"/>
          <w:lang w:val="en-GB"/>
        </w:rPr>
        <w:t>eighbo</w:t>
      </w:r>
      <w:r w:rsidRPr="005B4108">
        <w:rPr>
          <w:rFonts w:ascii="Times New Roman" w:hAnsi="Times New Roman" w:cs="Times New Roman"/>
          <w:color w:val="FF0000"/>
          <w:lang w:val="en-GB"/>
        </w:rPr>
        <w:t>u</w:t>
      </w:r>
      <w:r>
        <w:rPr>
          <w:rFonts w:ascii="Times New Roman" w:hAnsi="Times New Roman" w:cs="Times New Roman"/>
          <w:lang w:val="en-GB"/>
        </w:rPr>
        <w:t>r</w:t>
      </w:r>
      <w:r>
        <w:rPr>
          <w:rFonts w:ascii="Times New Roman" w:hAnsi="Times New Roman" w:cs="Times New Roman"/>
          <w:lang w:val="en-GB"/>
        </w:rPr>
        <w:t>hood</w:t>
      </w:r>
      <w:r>
        <w:rPr>
          <w:rFonts w:ascii="Times New Roman" w:hAnsi="Times New Roman" w:cs="Times New Roman"/>
          <w:lang w:val="en-GB"/>
        </w:rPr>
        <w:t xml:space="preserve"> 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omponent; MNC, </w:t>
      </w:r>
      <w:r w:rsidRPr="005B4108">
        <w:rPr>
          <w:rFonts w:ascii="Times New Roman" w:hAnsi="Times New Roman" w:cs="Times New Roman"/>
          <w:color w:val="FF0000"/>
          <w:lang w:val="en-GB"/>
        </w:rPr>
        <w:t>m</w:t>
      </w:r>
      <w:r>
        <w:rPr>
          <w:rFonts w:ascii="Times New Roman" w:hAnsi="Times New Roman" w:cs="Times New Roman"/>
          <w:lang w:val="en-GB"/>
        </w:rPr>
        <w:t xml:space="preserve">aximum </w:t>
      </w:r>
      <w:r w:rsidRPr="005B4108">
        <w:rPr>
          <w:rFonts w:ascii="Times New Roman" w:hAnsi="Times New Roman" w:cs="Times New Roman"/>
          <w:color w:val="FF0000"/>
          <w:lang w:val="en-GB"/>
        </w:rPr>
        <w:t>n</w:t>
      </w:r>
      <w:r>
        <w:rPr>
          <w:rFonts w:ascii="Times New Roman" w:hAnsi="Times New Roman" w:cs="Times New Roman"/>
          <w:lang w:val="en-GB"/>
        </w:rPr>
        <w:t>eighbo</w:t>
      </w:r>
      <w:r w:rsidRPr="005B4108">
        <w:rPr>
          <w:rFonts w:ascii="Times New Roman" w:hAnsi="Times New Roman" w:cs="Times New Roman"/>
          <w:color w:val="FF0000"/>
          <w:lang w:val="en-GB"/>
        </w:rPr>
        <w:t>u</w:t>
      </w:r>
      <w:r>
        <w:rPr>
          <w:rFonts w:ascii="Times New Roman" w:hAnsi="Times New Roman" w:cs="Times New Roman"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hood 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omponent; Deg, </w:t>
      </w:r>
      <w:r w:rsidRPr="005B4108">
        <w:rPr>
          <w:rFonts w:ascii="Times New Roman" w:hAnsi="Times New Roman" w:cs="Times New Roman"/>
          <w:color w:val="FF0000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egree method; EPC, </w:t>
      </w:r>
      <w:r w:rsidRPr="005B4108">
        <w:rPr>
          <w:rFonts w:ascii="Times New Roman" w:hAnsi="Times New Roman" w:cs="Times New Roman"/>
          <w:color w:val="FF0000"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dge </w:t>
      </w:r>
      <w:r w:rsidRPr="005B4108">
        <w:rPr>
          <w:rFonts w:ascii="Times New Roman" w:hAnsi="Times New Roman" w:cs="Times New Roman"/>
          <w:color w:val="FF0000"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ercolated 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omponent; BN, </w:t>
      </w:r>
      <w:r w:rsidRPr="005B4108">
        <w:rPr>
          <w:rFonts w:ascii="Times New Roman" w:hAnsi="Times New Roman" w:cs="Times New Roman"/>
          <w:color w:val="FF0000"/>
          <w:lang w:val="en-GB"/>
        </w:rPr>
        <w:t>b</w:t>
      </w:r>
      <w:r>
        <w:rPr>
          <w:rFonts w:ascii="Times New Roman" w:hAnsi="Times New Roman" w:cs="Times New Roman"/>
          <w:lang w:val="en-GB"/>
        </w:rPr>
        <w:t>ottle</w:t>
      </w:r>
      <w:r w:rsidRPr="005B4108">
        <w:rPr>
          <w:rFonts w:ascii="Times New Roman" w:hAnsi="Times New Roman" w:cs="Times New Roman"/>
          <w:color w:val="FF0000"/>
          <w:lang w:val="en-GB"/>
        </w:rPr>
        <w:t>n</w:t>
      </w:r>
      <w:r>
        <w:rPr>
          <w:rFonts w:ascii="Times New Roman" w:hAnsi="Times New Roman" w:cs="Times New Roman"/>
          <w:lang w:val="en-GB"/>
        </w:rPr>
        <w:t xml:space="preserve">eck; EC, </w:t>
      </w:r>
      <w:r w:rsidRPr="005B4108">
        <w:rPr>
          <w:rFonts w:ascii="Times New Roman" w:hAnsi="Times New Roman" w:cs="Times New Roman"/>
          <w:color w:val="FF0000"/>
          <w:lang w:val="en-GB"/>
        </w:rPr>
        <w:t>e</w:t>
      </w:r>
      <w:r>
        <w:rPr>
          <w:rFonts w:ascii="Times New Roman" w:hAnsi="Times New Roman" w:cs="Times New Roman"/>
          <w:lang w:val="en-GB"/>
        </w:rPr>
        <w:t>c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entricity; Clo, </w:t>
      </w:r>
      <w:r w:rsidRPr="005B4108">
        <w:rPr>
          <w:rFonts w:ascii="Times New Roman" w:hAnsi="Times New Roman" w:cs="Times New Roman"/>
          <w:color w:val="FF0000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loseness; Rad, </w:t>
      </w:r>
      <w:r w:rsidRPr="005B4108">
        <w:rPr>
          <w:rFonts w:ascii="Times New Roman" w:hAnsi="Times New Roman" w:cs="Times New Roman"/>
          <w:color w:val="FF0000"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adiality; BC, </w:t>
      </w:r>
      <w:r w:rsidRPr="005B4108">
        <w:rPr>
          <w:rFonts w:ascii="Times New Roman" w:hAnsi="Times New Roman" w:cs="Times New Roman"/>
          <w:color w:val="FF0000"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etweenness; </w:t>
      </w:r>
      <w:r w:rsidRPr="005B4108">
        <w:rPr>
          <w:rFonts w:ascii="Times New Roman" w:hAnsi="Times New Roman" w:cs="Times New Roman"/>
          <w:color w:val="FF0000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tr, </w:t>
      </w:r>
      <w:r w:rsidRPr="005B4108">
        <w:rPr>
          <w:rFonts w:ascii="Times New Roman" w:hAnsi="Times New Roman" w:cs="Times New Roman"/>
          <w:color w:val="FF0000"/>
          <w:lang w:val="en-GB"/>
        </w:rPr>
        <w:t>s</w:t>
      </w:r>
      <w:r>
        <w:rPr>
          <w:rFonts w:ascii="Times New Roman" w:hAnsi="Times New Roman" w:cs="Times New Roman"/>
          <w:lang w:val="en-GB"/>
        </w:rPr>
        <w:t>tress.</w:t>
      </w:r>
      <w:bookmarkStart w:id="1" w:name="_GoBack"/>
      <w:bookmarkEnd w:id="1"/>
    </w:p>
    <w:sectPr w:rsidR="007008D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307" w:rsidRDefault="003F2307" w:rsidP="005B4108">
      <w:r>
        <w:separator/>
      </w:r>
    </w:p>
  </w:endnote>
  <w:endnote w:type="continuationSeparator" w:id="0">
    <w:p w:rsidR="003F2307" w:rsidRDefault="003F2307" w:rsidP="005B4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307" w:rsidRDefault="003F2307" w:rsidP="005B4108">
      <w:r>
        <w:separator/>
      </w:r>
    </w:p>
  </w:footnote>
  <w:footnote w:type="continuationSeparator" w:id="0">
    <w:p w:rsidR="003F2307" w:rsidRDefault="003F2307" w:rsidP="005B4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203|197|188|201|197|204|189|197|205|190|197|199|198|197|204|202|"/>
    <w:docVar w:name="Username" w:val="Quality Control Editor"/>
  </w:docVars>
  <w:rsids>
    <w:rsidRoot w:val="003E1344"/>
    <w:rsid w:val="00003BC1"/>
    <w:rsid w:val="00013A64"/>
    <w:rsid w:val="000412CE"/>
    <w:rsid w:val="0006704B"/>
    <w:rsid w:val="000A0579"/>
    <w:rsid w:val="000A4900"/>
    <w:rsid w:val="000A616B"/>
    <w:rsid w:val="000B472C"/>
    <w:rsid w:val="000B48F2"/>
    <w:rsid w:val="000C1BFB"/>
    <w:rsid w:val="000D0E96"/>
    <w:rsid w:val="000F3534"/>
    <w:rsid w:val="00103BDE"/>
    <w:rsid w:val="001047C7"/>
    <w:rsid w:val="001055DE"/>
    <w:rsid w:val="00121322"/>
    <w:rsid w:val="00121779"/>
    <w:rsid w:val="00180B80"/>
    <w:rsid w:val="001A6817"/>
    <w:rsid w:val="001C2CDC"/>
    <w:rsid w:val="001C7FD7"/>
    <w:rsid w:val="001E1636"/>
    <w:rsid w:val="002414E3"/>
    <w:rsid w:val="00250C3F"/>
    <w:rsid w:val="00251957"/>
    <w:rsid w:val="0025738B"/>
    <w:rsid w:val="0026090B"/>
    <w:rsid w:val="002D547C"/>
    <w:rsid w:val="002F1796"/>
    <w:rsid w:val="002F1E21"/>
    <w:rsid w:val="002F40F4"/>
    <w:rsid w:val="00366DAF"/>
    <w:rsid w:val="003A6BC8"/>
    <w:rsid w:val="003B6AD7"/>
    <w:rsid w:val="003E1344"/>
    <w:rsid w:val="003F2307"/>
    <w:rsid w:val="00406B37"/>
    <w:rsid w:val="004478BF"/>
    <w:rsid w:val="0046195A"/>
    <w:rsid w:val="00474351"/>
    <w:rsid w:val="00494333"/>
    <w:rsid w:val="004F6CA4"/>
    <w:rsid w:val="005306C6"/>
    <w:rsid w:val="00531BD6"/>
    <w:rsid w:val="00550B89"/>
    <w:rsid w:val="005B4108"/>
    <w:rsid w:val="005D1807"/>
    <w:rsid w:val="005D1E8E"/>
    <w:rsid w:val="005E0946"/>
    <w:rsid w:val="005F0EAA"/>
    <w:rsid w:val="00637536"/>
    <w:rsid w:val="006546C9"/>
    <w:rsid w:val="006C6537"/>
    <w:rsid w:val="007008D4"/>
    <w:rsid w:val="0078229A"/>
    <w:rsid w:val="00791126"/>
    <w:rsid w:val="007B477A"/>
    <w:rsid w:val="007C21D0"/>
    <w:rsid w:val="007D51C8"/>
    <w:rsid w:val="008345F3"/>
    <w:rsid w:val="008354EF"/>
    <w:rsid w:val="00843BE7"/>
    <w:rsid w:val="00845D55"/>
    <w:rsid w:val="00863B99"/>
    <w:rsid w:val="00891263"/>
    <w:rsid w:val="009115C1"/>
    <w:rsid w:val="009D364C"/>
    <w:rsid w:val="009F46DE"/>
    <w:rsid w:val="009F52A2"/>
    <w:rsid w:val="00A31D47"/>
    <w:rsid w:val="00A609D4"/>
    <w:rsid w:val="00A777B9"/>
    <w:rsid w:val="00AA1377"/>
    <w:rsid w:val="00AB42BC"/>
    <w:rsid w:val="00AD3997"/>
    <w:rsid w:val="00AD64D1"/>
    <w:rsid w:val="00AE3E94"/>
    <w:rsid w:val="00AE5965"/>
    <w:rsid w:val="00AF03EC"/>
    <w:rsid w:val="00B31BD1"/>
    <w:rsid w:val="00B535CE"/>
    <w:rsid w:val="00B709D1"/>
    <w:rsid w:val="00B8537A"/>
    <w:rsid w:val="00B871AF"/>
    <w:rsid w:val="00BB0D18"/>
    <w:rsid w:val="00BB534F"/>
    <w:rsid w:val="00BC123E"/>
    <w:rsid w:val="00BD738F"/>
    <w:rsid w:val="00C07583"/>
    <w:rsid w:val="00C33DDE"/>
    <w:rsid w:val="00C449D9"/>
    <w:rsid w:val="00C46715"/>
    <w:rsid w:val="00C55B8B"/>
    <w:rsid w:val="00C71CEE"/>
    <w:rsid w:val="00C8153B"/>
    <w:rsid w:val="00C94CC6"/>
    <w:rsid w:val="00CC522D"/>
    <w:rsid w:val="00CE53C6"/>
    <w:rsid w:val="00CF5E66"/>
    <w:rsid w:val="00D87DF0"/>
    <w:rsid w:val="00DA302D"/>
    <w:rsid w:val="00DC4CE2"/>
    <w:rsid w:val="00DC6905"/>
    <w:rsid w:val="00DD268E"/>
    <w:rsid w:val="00DD75D0"/>
    <w:rsid w:val="00E11A2E"/>
    <w:rsid w:val="00E22DF5"/>
    <w:rsid w:val="00E51A30"/>
    <w:rsid w:val="00ED519A"/>
    <w:rsid w:val="00EE1017"/>
    <w:rsid w:val="00F44D3A"/>
    <w:rsid w:val="00F60335"/>
    <w:rsid w:val="00FA3C02"/>
    <w:rsid w:val="00FB69E5"/>
    <w:rsid w:val="00FF78B5"/>
    <w:rsid w:val="354A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C2CBAA6F-C1FA-4AB1-B7AF-6B86992E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5B4108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4D47AF-4AC4-4DB5-91DA-A7301165B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张 琦</cp:lastModifiedBy>
  <cp:revision>4</cp:revision>
  <cp:lastPrinted>2018-12-28T06:27:00Z</cp:lastPrinted>
  <dcterms:created xsi:type="dcterms:W3CDTF">2019-03-04T19:08:00Z</dcterms:created>
  <dcterms:modified xsi:type="dcterms:W3CDTF">2019-03-1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32.4249421296</vt:r8>
  </property>
  <property fmtid="{D5CDD505-2E9C-101B-9397-08002B2CF9AE}" pid="4" name="KSOProductBuildVer">
    <vt:lpwstr>2052-11.1.0.8500</vt:lpwstr>
  </property>
</Properties>
</file>